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609" w:rsidRDefault="00BB0609" w:rsidP="00BB0609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 w:rsidRPr="005001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C7C73">
        <w:rPr>
          <w:rFonts w:ascii="Times New Roman" w:hAnsi="Times New Roman" w:cs="Times New Roman"/>
          <w:sz w:val="24"/>
          <w:szCs w:val="24"/>
        </w:rPr>
        <w:t xml:space="preserve">Mean, minimum and maximum wear scores for the </w:t>
      </w:r>
      <w:r w:rsidR="00EF198C">
        <w:rPr>
          <w:rFonts w:ascii="Times New Roman" w:hAnsi="Times New Roman" w:cs="Times New Roman"/>
          <w:sz w:val="24"/>
          <w:szCs w:val="24"/>
        </w:rPr>
        <w:t>Colombian</w:t>
      </w:r>
      <w:r w:rsidRPr="00DC7C73">
        <w:rPr>
          <w:rFonts w:ascii="Times New Roman" w:hAnsi="Times New Roman" w:cs="Times New Roman"/>
          <w:sz w:val="24"/>
          <w:szCs w:val="24"/>
        </w:rPr>
        <w:t xml:space="preserve"> sample investigate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1AFD">
        <w:rPr>
          <w:rFonts w:ascii="Times New Roman" w:hAnsi="Times New Roman" w:cs="Times New Roman"/>
          <w:sz w:val="24"/>
          <w:szCs w:val="24"/>
        </w:rPr>
        <w:t>(abbreviations as in the main text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B0609" w:rsidRPr="00F153AF" w:rsidTr="006A4981">
        <w:tc>
          <w:tcPr>
            <w:tcW w:w="2254" w:type="dxa"/>
          </w:tcPr>
          <w:p w:rsidR="00BB0609" w:rsidRPr="00F153AF" w:rsidRDefault="00BB0609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b/>
                <w:sz w:val="24"/>
                <w:szCs w:val="24"/>
              </w:rPr>
              <w:t>Teeth</w:t>
            </w:r>
          </w:p>
        </w:tc>
        <w:tc>
          <w:tcPr>
            <w:tcW w:w="2254" w:type="dxa"/>
          </w:tcPr>
          <w:p w:rsidR="00BB0609" w:rsidRPr="00F153AF" w:rsidRDefault="00BB0609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</w:p>
        </w:tc>
        <w:tc>
          <w:tcPr>
            <w:tcW w:w="2254" w:type="dxa"/>
          </w:tcPr>
          <w:p w:rsidR="00BB0609" w:rsidRPr="00F153AF" w:rsidRDefault="00BB0609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b/>
                <w:sz w:val="24"/>
                <w:szCs w:val="24"/>
              </w:rPr>
              <w:t>Minimum</w:t>
            </w:r>
          </w:p>
        </w:tc>
        <w:tc>
          <w:tcPr>
            <w:tcW w:w="2254" w:type="dxa"/>
          </w:tcPr>
          <w:p w:rsidR="00BB0609" w:rsidRPr="00F153AF" w:rsidRDefault="00BB0609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b/>
                <w:sz w:val="24"/>
                <w:szCs w:val="24"/>
              </w:rPr>
              <w:t>Maximum</w:t>
            </w:r>
          </w:p>
        </w:tc>
      </w:tr>
      <w:tr w:rsidR="00F153AF" w:rsidRPr="00F153AF" w:rsidTr="006A4981"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1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153AF" w:rsidRPr="00F153AF" w:rsidTr="006A4981"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2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153AF" w:rsidRPr="00F153AF" w:rsidTr="006A4981"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153AF" w:rsidRPr="00F153AF" w:rsidTr="006A4981"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153AF" w:rsidRPr="00F153AF" w:rsidTr="006A4981"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bookmarkStart w:id="0" w:name="_GoBack"/>
        <w:bookmarkEnd w:id="0"/>
      </w:tr>
      <w:tr w:rsidR="00F153AF" w:rsidRPr="00F153AF" w:rsidTr="006A4981"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1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153AF" w:rsidRPr="00F153AF" w:rsidTr="006A4981"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2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153AF" w:rsidRPr="00F153AF" w:rsidTr="006A4981"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1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153AF" w:rsidRPr="00F153AF" w:rsidTr="006A4981"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2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153AF" w:rsidRPr="00F153AF" w:rsidTr="006A4981"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153AF" w:rsidRPr="00F153AF" w:rsidTr="006A4981"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153AF" w:rsidRPr="00F153AF" w:rsidTr="006A4981"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153AF" w:rsidRPr="00F153AF" w:rsidTr="006A4981"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1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F153AF" w:rsidRPr="00F153AF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153AF" w:rsidRPr="007B253A" w:rsidTr="006A4981">
        <w:tc>
          <w:tcPr>
            <w:tcW w:w="2254" w:type="dxa"/>
            <w:vAlign w:val="center"/>
          </w:tcPr>
          <w:p w:rsidR="00F153AF" w:rsidRPr="007B253A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5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2</w:t>
            </w:r>
          </w:p>
        </w:tc>
        <w:tc>
          <w:tcPr>
            <w:tcW w:w="2254" w:type="dxa"/>
            <w:vAlign w:val="center"/>
          </w:tcPr>
          <w:p w:rsidR="00F153AF" w:rsidRPr="007B253A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5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2254" w:type="dxa"/>
            <w:vAlign w:val="center"/>
          </w:tcPr>
          <w:p w:rsidR="00F153AF" w:rsidRPr="007B253A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5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F153AF" w:rsidRPr="007B253A" w:rsidRDefault="00F153AF" w:rsidP="004F0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5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:rsidR="00BB0609" w:rsidRPr="007B253A" w:rsidRDefault="00BB0609" w:rsidP="00DC7C73">
      <w:pPr>
        <w:rPr>
          <w:rFonts w:ascii="Times New Roman" w:hAnsi="Times New Roman" w:cs="Times New Roman"/>
          <w:sz w:val="24"/>
          <w:szCs w:val="24"/>
        </w:rPr>
      </w:pPr>
    </w:p>
    <w:sectPr w:rsidR="00BB0609" w:rsidRPr="007B25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7E45" w:rsidRDefault="005E7E45" w:rsidP="00BB0609">
      <w:pPr>
        <w:spacing w:after="0" w:line="240" w:lineRule="auto"/>
      </w:pPr>
      <w:r>
        <w:separator/>
      </w:r>
    </w:p>
  </w:endnote>
  <w:endnote w:type="continuationSeparator" w:id="0">
    <w:p w:rsidR="005E7E45" w:rsidRDefault="005E7E45" w:rsidP="00BB06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7E45" w:rsidRDefault="005E7E45" w:rsidP="00BB0609">
      <w:pPr>
        <w:spacing w:after="0" w:line="240" w:lineRule="auto"/>
      </w:pPr>
      <w:r>
        <w:separator/>
      </w:r>
    </w:p>
  </w:footnote>
  <w:footnote w:type="continuationSeparator" w:id="0">
    <w:p w:rsidR="005E7E45" w:rsidRDefault="005E7E45" w:rsidP="00BB06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139"/>
    <w:rsid w:val="000064E8"/>
    <w:rsid w:val="004749E7"/>
    <w:rsid w:val="004C15E3"/>
    <w:rsid w:val="004F08D9"/>
    <w:rsid w:val="005E7E45"/>
    <w:rsid w:val="00636736"/>
    <w:rsid w:val="006A4981"/>
    <w:rsid w:val="00742139"/>
    <w:rsid w:val="007B253A"/>
    <w:rsid w:val="00811AFD"/>
    <w:rsid w:val="00A43A48"/>
    <w:rsid w:val="00BB0609"/>
    <w:rsid w:val="00D814DC"/>
    <w:rsid w:val="00DC7C73"/>
    <w:rsid w:val="00DE0839"/>
    <w:rsid w:val="00E740BC"/>
    <w:rsid w:val="00EF198C"/>
    <w:rsid w:val="00F153AF"/>
    <w:rsid w:val="00F16002"/>
    <w:rsid w:val="00F87333"/>
    <w:rsid w:val="00FF3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7FC64E1-E561-4147-85D7-22E1CEE0A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60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0609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B0609"/>
  </w:style>
  <w:style w:type="paragraph" w:styleId="Footer">
    <w:name w:val="footer"/>
    <w:basedOn w:val="Normal"/>
    <w:link w:val="FooterChar"/>
    <w:uiPriority w:val="99"/>
    <w:unhideWhenUsed/>
    <w:rsid w:val="00BB0609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B06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Miguel</cp:lastModifiedBy>
  <cp:revision>10</cp:revision>
  <dcterms:created xsi:type="dcterms:W3CDTF">2022-02-16T02:44:00Z</dcterms:created>
  <dcterms:modified xsi:type="dcterms:W3CDTF">2023-04-26T13:56:00Z</dcterms:modified>
</cp:coreProperties>
</file>